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D75AD6A" w:rsidR="00F102CC" w:rsidRPr="003D5AF6" w:rsidRDefault="002270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46EECFC" w:rsidR="00F102CC" w:rsidRPr="003D5AF6" w:rsidRDefault="004751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19D658E" w:rsidR="00F102CC" w:rsidRPr="003D5AF6" w:rsidRDefault="00E04AF4">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77259B9" w:rsidR="00F102CC" w:rsidRPr="003D5AF6" w:rsidRDefault="00E04A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832031F" w:rsidR="00F102CC" w:rsidRPr="003D5AF6" w:rsidRDefault="00E04A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7C47079" w:rsidR="00F102CC" w:rsidRPr="003D5AF6" w:rsidRDefault="00E04A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7B2CADD" w:rsidR="00F102CC" w:rsidRPr="003D5AF6" w:rsidRDefault="00E04A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59C514" w:rsidR="00F102CC" w:rsidRPr="003D5AF6" w:rsidRDefault="00E04A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E19A6F1" w:rsidR="00F102CC" w:rsidRPr="003D5AF6" w:rsidRDefault="00E04AF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E61F44A" w:rsidR="00F102CC" w:rsidRDefault="00840B4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04A74C" w:rsidR="00F102CC" w:rsidRPr="003D5AF6" w:rsidRDefault="00840B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5E3193" w:rsidR="00F102CC" w:rsidRPr="003D5AF6" w:rsidRDefault="00840B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7E5DCF7" w:rsidR="00F102CC" w:rsidRPr="003D5AF6" w:rsidRDefault="00840B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BC27EB9" w:rsidR="00F102CC" w:rsidRDefault="00840B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DA5D235" w:rsidR="00F102CC" w:rsidRPr="003D5AF6" w:rsidRDefault="00840B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E328A46" w:rsidR="00F102CC" w:rsidRPr="003D5AF6" w:rsidRDefault="00840B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11B621F" w:rsidR="00F102CC" w:rsidRPr="003D5AF6" w:rsidRDefault="008F2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B82EE23" w:rsidR="00F102CC" w:rsidRPr="003D5AF6" w:rsidRDefault="008F2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85FD190" w:rsidR="00F102CC" w:rsidRPr="003D5AF6" w:rsidRDefault="008F2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D4EC257" w:rsidR="00F102CC" w:rsidRPr="003D5AF6" w:rsidRDefault="008F2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14F239" w:rsidR="00F102CC" w:rsidRPr="003D5AF6" w:rsidRDefault="008F2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9D6EC4" w:rsidR="00F102CC" w:rsidRPr="003D5AF6" w:rsidRDefault="008F2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2AF2AEB" w:rsidR="00F102CC" w:rsidRPr="003D5AF6" w:rsidRDefault="008F28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5D3C770" w:rsidR="00F102CC" w:rsidRPr="003D5AF6" w:rsidRDefault="00EB00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896E56F" w:rsidR="00F102CC" w:rsidRPr="003D5AF6" w:rsidRDefault="00EB00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889D65D" w:rsidR="00F102CC" w:rsidRPr="00BA1C0D" w:rsidRDefault="00BA1C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F1A719" w:rsidR="00F102CC" w:rsidRPr="003D5AF6" w:rsidRDefault="00BA1C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098113B" w:rsidR="00F102CC" w:rsidRPr="003D5AF6" w:rsidRDefault="00477F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D9E1B8" w:rsidR="00F102CC" w:rsidRPr="003D5AF6" w:rsidRDefault="00477F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5B52F26" w:rsidR="00F102CC" w:rsidRPr="003D5AF6" w:rsidRDefault="00477F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C8EB01B" w:rsidR="00F102CC" w:rsidRPr="003D5AF6" w:rsidRDefault="00546D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46DA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93163465">
    <w:abstractNumId w:val="2"/>
  </w:num>
  <w:num w:numId="2" w16cid:durableId="918371483">
    <w:abstractNumId w:val="0"/>
  </w:num>
  <w:num w:numId="3" w16cid:durableId="498230733">
    <w:abstractNumId w:val="1"/>
  </w:num>
  <w:num w:numId="4" w16cid:durableId="8426647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2705F"/>
    <w:rsid w:val="003D5AF6"/>
    <w:rsid w:val="00427975"/>
    <w:rsid w:val="0047516D"/>
    <w:rsid w:val="00477F2B"/>
    <w:rsid w:val="004E2C31"/>
    <w:rsid w:val="00546DAA"/>
    <w:rsid w:val="005B0259"/>
    <w:rsid w:val="007054B6"/>
    <w:rsid w:val="00840B48"/>
    <w:rsid w:val="008F287B"/>
    <w:rsid w:val="009C7B26"/>
    <w:rsid w:val="00A11E52"/>
    <w:rsid w:val="00BA1C0D"/>
    <w:rsid w:val="00BD41E9"/>
    <w:rsid w:val="00C84413"/>
    <w:rsid w:val="00E04AF4"/>
    <w:rsid w:val="00E96DA1"/>
    <w:rsid w:val="00EB005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1432</Words>
  <Characters>816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 Taekjip</dc:creator>
  <cp:lastModifiedBy>Taekjip Ha</cp:lastModifiedBy>
  <cp:revision>9</cp:revision>
  <dcterms:created xsi:type="dcterms:W3CDTF">2024-04-06T01:27:00Z</dcterms:created>
  <dcterms:modified xsi:type="dcterms:W3CDTF">2024-04-06T01:32:00Z</dcterms:modified>
</cp:coreProperties>
</file>